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5D82" w14:textId="4312F04D" w:rsidR="006C57A0" w:rsidRDefault="006C57A0" w:rsidP="002C746D">
      <w:pPr>
        <w:spacing w:after="0"/>
        <w:rPr>
          <w:rFonts w:ascii="Times New Roman" w:hAnsi="Times New Roman" w:cs="Times New Roman"/>
          <w:b/>
          <w:bCs/>
        </w:rPr>
      </w:pPr>
      <w:r w:rsidRPr="006C57A0">
        <w:rPr>
          <w:rFonts w:ascii="Times New Roman" w:hAnsi="Times New Roman" w:cs="Times New Roman"/>
          <w:b/>
          <w:bCs/>
        </w:rPr>
        <w:t xml:space="preserve">S4 Table. </w:t>
      </w:r>
      <w:r w:rsidR="00A23ABC" w:rsidRPr="00A23ABC">
        <w:rPr>
          <w:rFonts w:ascii="Times New Roman" w:hAnsi="Times New Roman" w:cs="Times New Roman"/>
          <w:b/>
          <w:bCs/>
        </w:rPr>
        <w:t xml:space="preserve">Percent </w:t>
      </w:r>
      <w:r w:rsidR="00055860">
        <w:rPr>
          <w:rFonts w:ascii="Times New Roman" w:hAnsi="Times New Roman" w:cs="Times New Roman"/>
          <w:b/>
          <w:bCs/>
        </w:rPr>
        <w:t>o</w:t>
      </w:r>
      <w:r w:rsidR="00CF3FB1" w:rsidRPr="00A23ABC">
        <w:rPr>
          <w:rFonts w:ascii="Times New Roman" w:hAnsi="Times New Roman" w:cs="Times New Roman"/>
          <w:b/>
          <w:bCs/>
        </w:rPr>
        <w:t>f Spending for Each Category Stratified by Baseline High-Need Status</w:t>
      </w:r>
    </w:p>
    <w:p w14:paraId="37DAA28C" w14:textId="599A9C6A" w:rsidR="00A23ABC" w:rsidRDefault="00A23ABC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6E020D47" w14:textId="79D09E35" w:rsidR="00700EFA" w:rsidRDefault="00700EFA" w:rsidP="00700EFA">
      <w:pPr>
        <w:spacing w:after="0"/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00EFA" w:rsidRPr="00700EFA" w14:paraId="0F6F7CD6" w14:textId="77777777" w:rsidTr="00700EFA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4508E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349DB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High-Need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50A1C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Not High-Need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1ACD1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00EFA" w:rsidRPr="00700EFA" w14:paraId="59C6A264" w14:textId="77777777" w:rsidTr="00700EFA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C5FB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FC0D6C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N=8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9B9689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N=73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B0FB6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27EDC4A0" w14:textId="77777777" w:rsidTr="00700EFA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50B809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Hospital service, %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105B7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50C27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029BA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EFA" w:rsidRPr="00700EFA" w14:paraId="6B64D9DD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F1EF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A466D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59.33 (19.4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8CF4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26.42 (27.2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5683FCF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23FBCC41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6E22F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dian (Q1-Q3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D1F4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61.43 (45.41-75.6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67647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16.16 (0.71-47.59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B4465A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11086F5A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7A020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Physician service, 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4269C2E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8425F28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9888E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EFA" w:rsidRPr="00700EFA" w14:paraId="1142477A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49947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8FA81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7.21 (3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0C2B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28.78 (24.9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1129747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2D812168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CCE24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dian (Q1-Q3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D051C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6.78 (5.53-8.9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9C855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20.49 (9.66-41.5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873175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483CCCE0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B6CB2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Post-acute care, 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BB5C14E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C5A29A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E2E9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EFA" w:rsidRPr="00700EFA" w14:paraId="2F8192CA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C8B1C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93EE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15.25 (16.5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4D45E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4.84 (15.0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F642238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06478B42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91E0F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dian (Q1-Q3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2F4A6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9.95 (0.00-25.9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05DEB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0.00 (0.00-0.0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7FE381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4E28C2F8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609B8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Other service, %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F9F87CC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29808A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2066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0EFA" w:rsidRPr="00700EFA" w14:paraId="0D44D1EB" w14:textId="77777777" w:rsidTr="00700EFA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C7CBD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an (SD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A0D91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18.20 (11.2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74247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39.95 (26.9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C66607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FA" w:rsidRPr="00700EFA" w14:paraId="2E85F2C5" w14:textId="77777777" w:rsidTr="00700EFA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5E0C4" w14:textId="77777777" w:rsidR="00700EFA" w:rsidRPr="00700EFA" w:rsidRDefault="00700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 xml:space="preserve">    Median (Q1-Q3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FC821D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14.81 (9.85-24.3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8743F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EFA">
              <w:rPr>
                <w:rFonts w:ascii="Times New Roman" w:hAnsi="Times New Roman" w:cs="Times New Roman"/>
                <w:sz w:val="24"/>
                <w:szCs w:val="24"/>
              </w:rPr>
              <w:t>35.46 (18.12-61.4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042F8" w14:textId="77777777" w:rsidR="00700EFA" w:rsidRPr="00700EFA" w:rsidRDefault="00700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D0C895" w14:textId="08B32DAC" w:rsidR="006E6E77" w:rsidRPr="000B774A" w:rsidRDefault="00700EFA" w:rsidP="006E6E77">
      <w:pPr>
        <w:rPr>
          <w:rFonts w:ascii="Times New Roman" w:hAnsi="Times New Roman" w:cs="Times New Roman"/>
          <w:sz w:val="24"/>
          <w:szCs w:val="24"/>
        </w:rPr>
      </w:pPr>
      <w:r w:rsidRPr="000B774A">
        <w:rPr>
          <w:rFonts w:ascii="Times New Roman" w:hAnsi="Times New Roman" w:cs="Times New Roman"/>
          <w:sz w:val="24"/>
          <w:szCs w:val="24"/>
        </w:rPr>
        <w:t>Note: there were 48 subjects from not high-need group with 0 spending at baseline and they were not included in the analysis</w:t>
      </w:r>
      <w:r w:rsidR="006E6E77" w:rsidRPr="000B774A">
        <w:rPr>
          <w:rFonts w:ascii="Times New Roman" w:hAnsi="Times New Roman" w:cs="Times New Roman"/>
          <w:sz w:val="24"/>
          <w:szCs w:val="24"/>
        </w:rPr>
        <w:t xml:space="preserve">; </w:t>
      </w:r>
      <w:r w:rsidRPr="000B774A">
        <w:rPr>
          <w:rFonts w:ascii="Times New Roman" w:hAnsi="Times New Roman" w:cs="Times New Roman"/>
          <w:sz w:val="24"/>
          <w:szCs w:val="24"/>
        </w:rPr>
        <w:t>Wilcoxon rank-rum test was applied to compare the median percent of spending between two groups</w:t>
      </w:r>
      <w:r w:rsidR="006E6E77" w:rsidRPr="000B774A">
        <w:rPr>
          <w:rFonts w:ascii="Times New Roman" w:hAnsi="Times New Roman" w:cs="Times New Roman"/>
          <w:sz w:val="24"/>
          <w:szCs w:val="24"/>
        </w:rPr>
        <w:t>; Hospital service spending (%) = Hospital service spending / Total spending * 100% ; Physician service spending (%) = Physician service spending / Total spending * 100%; Post-acute care spending (%) = Post-acute care spending / Total spending * 100%; Other service spending (%) = Other service spending / Total spending * 100%</w:t>
      </w:r>
    </w:p>
    <w:p w14:paraId="3AD7BED1" w14:textId="68ABD418" w:rsidR="00700EFA" w:rsidRDefault="00700EFA" w:rsidP="00700EFA">
      <w:pPr>
        <w:spacing w:after="0"/>
        <w:rPr>
          <w:rFonts w:cstheme="minorHAnsi"/>
          <w:sz w:val="24"/>
          <w:szCs w:val="24"/>
        </w:rPr>
      </w:pPr>
    </w:p>
    <w:p w14:paraId="1B6F7A42" w14:textId="77777777" w:rsidR="00A23ABC" w:rsidRPr="00A23ABC" w:rsidRDefault="00A23ABC" w:rsidP="002C746D">
      <w:pPr>
        <w:spacing w:after="0"/>
        <w:rPr>
          <w:rFonts w:ascii="Times New Roman" w:hAnsi="Times New Roman" w:cs="Times New Roman"/>
        </w:rPr>
      </w:pPr>
    </w:p>
    <w:p w14:paraId="37BA6B01" w14:textId="05A7C488" w:rsidR="006C57A0" w:rsidRDefault="006C57A0" w:rsidP="002C746D">
      <w:pPr>
        <w:spacing w:after="0"/>
        <w:rPr>
          <w:rFonts w:ascii="Times New Roman" w:hAnsi="Times New Roman" w:cs="Times New Roman"/>
          <w:b/>
          <w:bCs/>
        </w:rPr>
      </w:pPr>
    </w:p>
    <w:p w14:paraId="102B4D9B" w14:textId="77777777" w:rsidR="006C57A0" w:rsidRPr="006C57A0" w:rsidRDefault="006C57A0" w:rsidP="002C746D">
      <w:pPr>
        <w:spacing w:after="0"/>
        <w:rPr>
          <w:rFonts w:ascii="Times New Roman" w:hAnsi="Times New Roman" w:cs="Times New Roman"/>
        </w:rPr>
      </w:pPr>
    </w:p>
    <w:sectPr w:rsidR="006C57A0" w:rsidRPr="006C57A0" w:rsidSect="000E5F2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E838" w14:textId="77777777" w:rsidR="006258DB" w:rsidRDefault="006258DB" w:rsidP="0006565D">
      <w:pPr>
        <w:spacing w:after="0" w:line="240" w:lineRule="auto"/>
      </w:pPr>
      <w:r>
        <w:separator/>
      </w:r>
    </w:p>
  </w:endnote>
  <w:endnote w:type="continuationSeparator" w:id="0">
    <w:p w14:paraId="63EFE2DB" w14:textId="77777777" w:rsidR="006258DB" w:rsidRDefault="006258DB" w:rsidP="00065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00979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52E8C54" w14:textId="4B08A5F1" w:rsidR="0006565D" w:rsidRPr="0006565D" w:rsidRDefault="0006565D">
        <w:pPr>
          <w:pStyle w:val="Footer"/>
          <w:jc w:val="center"/>
          <w:rPr>
            <w:rFonts w:ascii="Arial" w:hAnsi="Arial" w:cs="Arial"/>
          </w:rPr>
        </w:pPr>
        <w:r w:rsidRPr="0006565D">
          <w:rPr>
            <w:rFonts w:ascii="Arial" w:hAnsi="Arial" w:cs="Arial"/>
          </w:rPr>
          <w:fldChar w:fldCharType="begin"/>
        </w:r>
        <w:r w:rsidRPr="0006565D">
          <w:rPr>
            <w:rFonts w:ascii="Arial" w:hAnsi="Arial" w:cs="Arial"/>
          </w:rPr>
          <w:instrText xml:space="preserve"> PAGE   \* MERGEFORMAT </w:instrText>
        </w:r>
        <w:r w:rsidRPr="0006565D">
          <w:rPr>
            <w:rFonts w:ascii="Arial" w:hAnsi="Arial" w:cs="Arial"/>
          </w:rPr>
          <w:fldChar w:fldCharType="separate"/>
        </w:r>
        <w:r w:rsidRPr="0006565D">
          <w:rPr>
            <w:rFonts w:ascii="Arial" w:hAnsi="Arial" w:cs="Arial"/>
            <w:noProof/>
          </w:rPr>
          <w:t>2</w:t>
        </w:r>
        <w:r w:rsidRPr="0006565D">
          <w:rPr>
            <w:rFonts w:ascii="Arial" w:hAnsi="Arial" w:cs="Arial"/>
            <w:noProof/>
          </w:rPr>
          <w:fldChar w:fldCharType="end"/>
        </w:r>
      </w:p>
    </w:sdtContent>
  </w:sdt>
  <w:p w14:paraId="3DB41B26" w14:textId="77777777" w:rsidR="0006565D" w:rsidRDefault="00065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19FF7" w14:textId="77777777" w:rsidR="006258DB" w:rsidRDefault="006258DB" w:rsidP="0006565D">
      <w:pPr>
        <w:spacing w:after="0" w:line="240" w:lineRule="auto"/>
      </w:pPr>
      <w:r>
        <w:separator/>
      </w:r>
    </w:p>
  </w:footnote>
  <w:footnote w:type="continuationSeparator" w:id="0">
    <w:p w14:paraId="50A2B9C4" w14:textId="77777777" w:rsidR="006258DB" w:rsidRDefault="006258DB" w:rsidP="00065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6D"/>
    <w:rsid w:val="00055860"/>
    <w:rsid w:val="0006565D"/>
    <w:rsid w:val="00065872"/>
    <w:rsid w:val="000B774A"/>
    <w:rsid w:val="00213872"/>
    <w:rsid w:val="002737F7"/>
    <w:rsid w:val="002A5E4D"/>
    <w:rsid w:val="002C746D"/>
    <w:rsid w:val="003161D7"/>
    <w:rsid w:val="003F288A"/>
    <w:rsid w:val="003F7821"/>
    <w:rsid w:val="00454174"/>
    <w:rsid w:val="00463B5B"/>
    <w:rsid w:val="0047300F"/>
    <w:rsid w:val="004B6E99"/>
    <w:rsid w:val="0056342B"/>
    <w:rsid w:val="005A7AA3"/>
    <w:rsid w:val="006258DB"/>
    <w:rsid w:val="00684A39"/>
    <w:rsid w:val="006C57A0"/>
    <w:rsid w:val="006E6E77"/>
    <w:rsid w:val="00700EFA"/>
    <w:rsid w:val="00702635"/>
    <w:rsid w:val="007347D9"/>
    <w:rsid w:val="0075505D"/>
    <w:rsid w:val="00791F88"/>
    <w:rsid w:val="00826A80"/>
    <w:rsid w:val="0084736B"/>
    <w:rsid w:val="008B1E71"/>
    <w:rsid w:val="008D5F5B"/>
    <w:rsid w:val="009923B8"/>
    <w:rsid w:val="009F202B"/>
    <w:rsid w:val="00A23ABC"/>
    <w:rsid w:val="00BA5272"/>
    <w:rsid w:val="00BE70D9"/>
    <w:rsid w:val="00CF2568"/>
    <w:rsid w:val="00CF3FB1"/>
    <w:rsid w:val="00D32441"/>
    <w:rsid w:val="00D62FD0"/>
    <w:rsid w:val="00DB1941"/>
    <w:rsid w:val="00E01618"/>
    <w:rsid w:val="00E06E17"/>
    <w:rsid w:val="00E17BF7"/>
    <w:rsid w:val="00F0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092C"/>
  <w15:chartTrackingRefBased/>
  <w15:docId w15:val="{97300190-6CBD-497E-95B8-6ECA801A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46D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46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746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6565D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65D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065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65D"/>
    <w:rPr>
      <w:rFonts w:eastAsiaTheme="minorEastAsia"/>
      <w:lang w:eastAsia="zh-TW"/>
    </w:rPr>
  </w:style>
  <w:style w:type="table" w:styleId="TableGridLight">
    <w:name w:val="Grid Table Light"/>
    <w:basedOn w:val="TableNormal"/>
    <w:uiPriority w:val="40"/>
    <w:rsid w:val="00826A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26A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8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41970-75C6-4FA8-8522-A2E62768D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ruz Rivera Hernandez</dc:creator>
  <cp:keywords/>
  <dc:description/>
  <cp:lastModifiedBy>Maricruz Rivera Hernandez</cp:lastModifiedBy>
  <cp:revision>2</cp:revision>
  <dcterms:created xsi:type="dcterms:W3CDTF">2022-01-04T18:15:00Z</dcterms:created>
  <dcterms:modified xsi:type="dcterms:W3CDTF">2022-01-04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7gVAh4Vj"/&gt;&lt;style id="http://www.zotero.org/styles/oxford-university-press-scimed-numeric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